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</w:t>
      </w:r>
      <w:bookmarkStart w:id="0" w:name="_GoBack"/>
      <w:bookmarkEnd w:id="0"/>
      <w:r>
        <w:rPr>
          <w:rFonts w:hint="default" w:ascii="Times New Roman" w:hAnsi="Times New Roman" w:cs="Times New Roman"/>
        </w:rPr>
        <w:t>mport os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cv2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mport numpy as np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rom PIL import Imag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f fillHole(im_in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im_floodfill = im_in.copy(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 Mask used to flood filling.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 Notice the size needs to be 2 pixels than the image.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h, w = im_in.shape[:2]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mask = np.zeros((h+2, w+2), np.uint8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 Floodfill from point (0, 0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cv2.floodFill(im_floodfill, mask, (0,0), 255);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 Invert floodfilled imag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im_floodfill_inv = cv2.bitwise_not(im_floodfill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 Combine the two images to get the foreground.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im_out = im_in | im_floodfill_inv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return im_out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th_img="E://songyang//json2//mask_png//"  #二值图片路径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ve_path="E://songyang//save_path3//"      #保存图片路径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file_name in os.listdir(path_img):        #读取此文件夹下文件名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mg_name=path_img+file_name       # 图片路径  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mg=cv2.imread(img_name)          #读入图片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mg_gray= cv2.cvtColor(img,cv2.COLOR_RGB2GRAY)   #图片灰度化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p=img_gray.shape                   #获取图片尺寸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ow=sp[0]                               #图片行数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ol=sp[1]                                #图片列数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mg_binary=img_gray.copy()             #复制图片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ount=0                              #统计二值图像中为值255的个数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x=0                                    #计算质心横坐标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yy=0                                    #计算质心纵坐标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图像二值化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i in range(row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for j in range(col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f img_gray[i,j]==15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img_binary[i,j]=255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#print("xxx:",img_gray[i,j]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else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img_binary[i,j] = 0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 = cv2.getStructuringElement(cv2.MORPH_RECT, (15, 15)) ##设置形态学处理的模板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mg_dilate = cv2.dilate(img_binary, g)                  ##膨胀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mg_erode = cv2.erode(img_dilate, g)                   ##腐蚀                            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ill_img=fillHole(er_img_overflow)                    ##填充孔洞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ontours_L, hierarchy_L = cv2.findContours(fill_img, cv2.RETR_TREE, cv2.CHAIN_APPROX_SIMPLE)         #统计二值图像连通域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rea=cv2.contourArea(contours_L[0])  # 计算二值图像面积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计算质心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i in range(row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for j in range(col)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f fill_img[i,j]&gt;0: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count = count+1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xx = xx+i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yy = yy+j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x_center=int(xx/count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y_center=int(yy/count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rint("zuobiao:",file_name,x_center,y_center,area)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##保存图片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ave_img=save_path+file_name</w:t>
      </w:r>
    </w:p>
    <w:p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snapToGrid/>
        <w:spacing w:line="240" w:lineRule="auto"/>
        <w:ind w:firstLine="480" w:firstLineChars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v2.imwrite(save_img, fill_img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yYTE2YzdlOGNhYjhmNWIyYjA5ZTg0NWRkM2M4MzgifQ=="/>
  </w:docVars>
  <w:rsids>
    <w:rsidRoot w:val="4FD54E2E"/>
    <w:rsid w:val="4FD5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ind w:firstLine="562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4:47:00Z</dcterms:created>
  <dc:creator>努力吧  少年</dc:creator>
  <cp:lastModifiedBy>努力吧  少年</cp:lastModifiedBy>
  <dcterms:modified xsi:type="dcterms:W3CDTF">2022-06-08T14:4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2A9F5459A7DA49458F1F395055E6CCDF</vt:lpwstr>
  </property>
</Properties>
</file>